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14" w:type="dxa"/>
        <w:tblLook w:val="04A0" w:firstRow="1" w:lastRow="0" w:firstColumn="1" w:lastColumn="0" w:noHBand="0" w:noVBand="1"/>
      </w:tblPr>
      <w:tblGrid>
        <w:gridCol w:w="2800"/>
        <w:gridCol w:w="2740"/>
        <w:gridCol w:w="664"/>
        <w:gridCol w:w="690"/>
        <w:gridCol w:w="954"/>
        <w:gridCol w:w="1366"/>
      </w:tblGrid>
      <w:tr w:rsidR="004C6F56" w:rsidTr="0046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4C6F56" w:rsidRDefault="004C6F56" w:rsidP="00466845">
            <w:pPr>
              <w:rPr>
                <w:rFonts w:ascii="Calibri" w:hAnsi="Calibri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/>
                <w:sz w:val="22"/>
                <w:szCs w:val="22"/>
              </w:rPr>
              <w:t>Common Name</w:t>
            </w:r>
          </w:p>
        </w:tc>
        <w:tc>
          <w:tcPr>
            <w:tcW w:w="2740" w:type="dxa"/>
            <w:noWrap/>
            <w:hideMark/>
          </w:tcPr>
          <w:p w:rsidR="004C6F56" w:rsidRDefault="004C6F56" w:rsidP="00466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cientific Name</w:t>
            </w:r>
          </w:p>
        </w:tc>
        <w:tc>
          <w:tcPr>
            <w:tcW w:w="664" w:type="dxa"/>
            <w:noWrap/>
            <w:hideMark/>
          </w:tcPr>
          <w:p w:rsidR="004C6F56" w:rsidRDefault="004C6F56" w:rsidP="0046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SSC</w:t>
            </w:r>
          </w:p>
        </w:tc>
        <w:tc>
          <w:tcPr>
            <w:tcW w:w="690" w:type="dxa"/>
            <w:noWrap/>
            <w:hideMark/>
          </w:tcPr>
          <w:p w:rsidR="004C6F56" w:rsidRDefault="004C6F56" w:rsidP="0046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SCV</w:t>
            </w:r>
          </w:p>
        </w:tc>
        <w:tc>
          <w:tcPr>
            <w:tcW w:w="954" w:type="dxa"/>
            <w:noWrap/>
            <w:hideMark/>
          </w:tcPr>
          <w:p w:rsidR="004C6F56" w:rsidRDefault="004C6F56" w:rsidP="0046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CS-b</w:t>
            </w:r>
          </w:p>
        </w:tc>
        <w:tc>
          <w:tcPr>
            <w:tcW w:w="1366" w:type="dxa"/>
            <w:noWrap/>
            <w:hideMark/>
          </w:tcPr>
          <w:p w:rsidR="004C6F56" w:rsidRDefault="004C6F56" w:rsidP="0046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ïve Occupancy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Acorn Woodpe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Melanerpes formicivor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American Kestre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Falco sparveri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American Robin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Turdus migratori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31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Anna's Hummingbir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alypte ann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and-tailed Pigeon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atagioenas fasciat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5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ewick's Wre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Thryomanes bewickii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lack-backed Woodpe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coides arctic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1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lack-headed Grosbea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heucticus melanocephal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68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lack-throated Gray Warbl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etophaga nigrescen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49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lue-gray Gnatcatch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olioptila caerule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rown Creep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erthia american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59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Brown-headed Cowbir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Molothrus ate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6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alliope Hummingbird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elasphorus calliope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16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assin's Finc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Haemorhous cassinii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50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assin's Vireo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Vireo cassini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70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edar Waxw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Bombycilla cedroru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hestnut-backed Chickade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oecile rufescen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6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hipping Sparro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pizella passerin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3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lark's Nutcra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Nucifraga columbian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1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ommon Rave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orvus corax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0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Cooper's Hawk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Accipiter cooperi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Dark-eyed Junc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Junco hyemali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5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Downy Woodpe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coides pubescen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9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Dusky Flycatch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Empidonax oberholseri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2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Evening Grosbeak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occothraustes vespertin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30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Fox Sparro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asserella ilia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73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Golden-crowned Kinglet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Regulus satrap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8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Gray Ja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erisoreus canadensi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4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Green-tailed Towhe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pilo chlorur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6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Hairy Woodpeck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coides villos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64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Hammond's Flycatch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Empidonax hammondi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45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Hermit Thrus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atharus gutta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6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Hermit Warbl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etophaga occidentali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1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House Wre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Troglodytes aedon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Hutton's Vireo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Vireo hutton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6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Lazuli Bunt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asserina amoen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3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Lesser Goldfinch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pinus psaltri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Lincoln's Sparro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Melospiza lincolnii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6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MacGillivray's Warbl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Geothlypis tolmie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05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Mountain Bluebir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ialia currucoide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Mountain Chickade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oecile gambel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11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lastRenderedPageBreak/>
              <w:t>Mountain Quai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Oreortyx pic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9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Mourning Dov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Zenaida macrour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5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Nashville Warbl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Oreothlypis ruficapil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49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Northern Fli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olaptes aurat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2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Northern Goshaw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Accipiter gentili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4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Olive-sided Flycatch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ontopus cooper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08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Orange-crowned Warbl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Oreothlypis celat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8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Osprey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andion haliaet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Pacific Wre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Troglodytes pacific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0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Pacific-slope Flycatch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Empidonax difficili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74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Pileated Woodpeck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Dryocopus pilea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9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Pine Siskin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pinus pin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00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Purple Finc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Haemorhous purpure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67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Red Crossbill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Loxia curvirostr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9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Red-breasted Nuthatc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itta canadensi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90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Red-breasted Sapsu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phyrapicus ruber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57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Red-tailed Haw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Buteo jamaicensi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6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Red-winged Blackbird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Agelaius phoenice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Ruby-crowned Kingl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Regulus calendu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Sharp-shinned Hawk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Accipiter striat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Song Sparro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Melospiza melodi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6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Sooty Grous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Dendragapus fuliginos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1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Spotted Towhe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pilo macula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70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Steller's Jay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yanocitta steller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89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Swainson's Thrus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atharus ustula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4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Townsend's Solitair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Myadestes townsendi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9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Tree Swallow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Tachycineta bicolo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Turkey Vulture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athartes aur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Vaux's Swif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haetura vauxi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arbling Vireo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Vireo gilv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5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estern Bluebir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ialia mexican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estern Tanag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ranga ludovician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59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estern Wood-Pewe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ontopus sordidul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41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hite-breasted Nuthatch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itta carolinensi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4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hite-headed Woodpeck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icoides albolarva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80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illiamson's Sapsucker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phyrapicus thyroideu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ilson's Warbl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ardellina pusil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14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Wrentit</w:t>
            </w:r>
          </w:p>
        </w:tc>
        <w:tc>
          <w:tcPr>
            <w:tcW w:w="274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hamaea fasciat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</w:tr>
      <w:tr w:rsidR="004C6F56" w:rsidTr="00466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Yellow Warbl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etophaga petechi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6F56" w:rsidRDefault="004C6F56" w:rsidP="0046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25</w:t>
            </w:r>
          </w:p>
        </w:tc>
      </w:tr>
      <w:tr w:rsidR="004C6F56" w:rsidTr="00466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C6F56" w:rsidRDefault="004C6F56" w:rsidP="00466845">
            <w:pPr>
              <w:rPr>
                <w:rFonts w:ascii="Calibri" w:hAnsi="Calibri"/>
                <w:b w:val="0"/>
                <w:sz w:val="22"/>
                <w:szCs w:val="22"/>
              </w:rPr>
            </w:pPr>
            <w:r>
              <w:rPr>
                <w:rFonts w:ascii="Calibri" w:hAnsi="Calibri"/>
                <w:b w:val="0"/>
                <w:sz w:val="22"/>
                <w:szCs w:val="22"/>
              </w:rPr>
              <w:t>Yellow-rumped Warbler</w:t>
            </w:r>
          </w:p>
        </w:tc>
        <w:tc>
          <w:tcPr>
            <w:tcW w:w="274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C6F56" w:rsidRDefault="004C6F56" w:rsidP="0046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Setophaga coronata</w:t>
            </w:r>
          </w:p>
        </w:tc>
        <w:tc>
          <w:tcPr>
            <w:tcW w:w="664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9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54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4C6F56" w:rsidRDefault="004C6F56" w:rsidP="0046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91</w:t>
            </w:r>
          </w:p>
        </w:tc>
      </w:tr>
    </w:tbl>
    <w:p w:rsidR="00491FC2" w:rsidRDefault="00491FC2"/>
    <w:sectPr w:rsidR="00491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F56"/>
    <w:rsid w:val="00053D59"/>
    <w:rsid w:val="00491FC2"/>
    <w:rsid w:val="004C6F56"/>
    <w:rsid w:val="009B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5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6F5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5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6F5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Burnett</dc:creator>
  <cp:lastModifiedBy>Ryan Burnett</cp:lastModifiedBy>
  <cp:revision>2</cp:revision>
  <dcterms:created xsi:type="dcterms:W3CDTF">2015-03-24T17:19:00Z</dcterms:created>
  <dcterms:modified xsi:type="dcterms:W3CDTF">2015-03-24T17:19:00Z</dcterms:modified>
</cp:coreProperties>
</file>